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6748" w14:textId="01DD5B5B" w:rsidR="00BF6255" w:rsidRPr="00BF6255" w:rsidRDefault="00723C00" w:rsidP="00BF62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BF6255" w:rsidRPr="00BF6255">
        <w:rPr>
          <w:rFonts w:ascii="Arial" w:hAnsi="Arial" w:cs="Arial"/>
          <w:b/>
          <w:bCs/>
        </w:rPr>
        <w:t xml:space="preserve"> 2: Options for Adaptations Considering Degree of Bothersome Symptoms</w:t>
      </w:r>
    </w:p>
    <w:p w14:paraId="5D1A0900" w14:textId="77777777" w:rsidR="00BF6255" w:rsidRDefault="00BF6255" w:rsidP="00BF6255"/>
    <w:p w14:paraId="4AD828A7" w14:textId="5EAC3E4C" w:rsidR="00BF6255" w:rsidRDefault="007A6829" w:rsidP="00BF6255"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E12FF26" wp14:editId="0395E94F">
                <wp:simplePos x="0" y="0"/>
                <wp:positionH relativeFrom="column">
                  <wp:posOffset>569343</wp:posOffset>
                </wp:positionH>
                <wp:positionV relativeFrom="paragraph">
                  <wp:posOffset>125730</wp:posOffset>
                </wp:positionV>
                <wp:extent cx="4731637" cy="2743200"/>
                <wp:effectExtent l="0" t="0" r="12065" b="19050"/>
                <wp:wrapNone/>
                <wp:docPr id="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1637" cy="2743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D8A1B5C" id="Rectangle 1" o:spid="_x0000_s1026" style="position:absolute;margin-left:44.85pt;margin-top:9.9pt;width:372.55pt;height:3in;z-index:25165518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295492B" wp14:editId="1B136258">
                <wp:simplePos x="0" y="0"/>
                <wp:positionH relativeFrom="column">
                  <wp:posOffset>2097906</wp:posOffset>
                </wp:positionH>
                <wp:positionV relativeFrom="paragraph">
                  <wp:posOffset>125730</wp:posOffset>
                </wp:positionV>
                <wp:extent cx="2399914" cy="515510"/>
                <wp:effectExtent l="0" t="0" r="0" b="0"/>
                <wp:wrapNone/>
                <wp:docPr id="1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914" cy="515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7E64A" w14:textId="77777777" w:rsidR="00BF6255" w:rsidRDefault="00BF6255" w:rsidP="00BF625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riginal Templat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5492B" id="TextBox 2" o:spid="_x0000_s1042" type="#_x0000_t202" style="position:absolute;margin-left:165.2pt;margin-top:9.9pt;width:188.95pt;height:40.6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" filled="f" stroked="f">
                <v:textbox>
                  <w:txbxContent>
                    <w:p w14:paraId="6267E64A" w14:textId="77777777" w:rsidR="00BF6255" w:rsidRDefault="00BF6255" w:rsidP="00BF625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riginal Template</w:t>
                      </w:r>
                    </w:p>
                  </w:txbxContent>
                </v:textbox>
              </v:shape>
            </w:pict>
          </mc:Fallback>
        </mc:AlternateContent>
      </w:r>
    </w:p>
    <w:p w14:paraId="70703BEA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4531BB36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D921A91" w14:textId="74C6F8B3" w:rsidR="00BF6255" w:rsidRDefault="007A6829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800" behindDoc="0" locked="0" layoutInCell="1" allowOverlap="1" wp14:anchorId="103FE204" wp14:editId="6356E42C">
            <wp:simplePos x="0" y="0"/>
            <wp:positionH relativeFrom="column">
              <wp:posOffset>1131044</wp:posOffset>
            </wp:positionH>
            <wp:positionV relativeFrom="paragraph">
              <wp:posOffset>144602</wp:posOffset>
            </wp:positionV>
            <wp:extent cx="3530030" cy="1942769"/>
            <wp:effectExtent l="0" t="0" r="0" b="635"/>
            <wp:wrapNone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24420" b="4743"/>
                    <a:stretch/>
                  </pic:blipFill>
                  <pic:spPr>
                    <a:xfrm>
                      <a:off x="0" y="0"/>
                      <a:ext cx="3530030" cy="19427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9A1548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B2FE49B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C8AAB3D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DD00062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6C60EF4F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76ECF62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2A2F32F3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D1C13B5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6B45B4B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638108A2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55E5FC9C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9A3D455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7C8D882C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BA8B369" w14:textId="171AEA22" w:rsidR="00BF6255" w:rsidRDefault="007A6829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E94D265" wp14:editId="314D073A">
                <wp:simplePos x="0" y="0"/>
                <wp:positionH relativeFrom="column">
                  <wp:posOffset>2968831</wp:posOffset>
                </wp:positionH>
                <wp:positionV relativeFrom="paragraph">
                  <wp:posOffset>128270</wp:posOffset>
                </wp:positionV>
                <wp:extent cx="2969" cy="1025937"/>
                <wp:effectExtent l="0" t="0" r="35560" b="22225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69" cy="102593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611AA6" id="Straight Connector 41" o:spid="_x0000_s1026" style="position:absolute;flip:x;z-index:2516705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.75pt,10.1pt" to="234pt,9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" strokecolor="black [3200]" strokeweight="1pt">
                <v:stroke joinstyle="miter"/>
              </v:line>
            </w:pict>
          </mc:Fallback>
        </mc:AlternateContent>
      </w:r>
    </w:p>
    <w:p w14:paraId="7DED5F2A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4A921B8C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B5EFDE7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519EF2A6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EF58450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C7A5C66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74D6D6DD" w14:textId="282C4C99" w:rsidR="00BF6255" w:rsidRDefault="007A6829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46835F00" wp14:editId="3071B8A9">
                <wp:simplePos x="0" y="0"/>
                <wp:positionH relativeFrom="column">
                  <wp:posOffset>4800600</wp:posOffset>
                </wp:positionH>
                <wp:positionV relativeFrom="paragraph">
                  <wp:posOffset>29567</wp:posOffset>
                </wp:positionV>
                <wp:extent cx="0" cy="453442"/>
                <wp:effectExtent l="76200" t="0" r="57150" b="6096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344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B06E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378pt;margin-top:2.35pt;width:0;height:35.7pt;z-index:25167361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067CC3E7" wp14:editId="71D8E482">
                <wp:simplePos x="0" y="0"/>
                <wp:positionH relativeFrom="column">
                  <wp:posOffset>1257300</wp:posOffset>
                </wp:positionH>
                <wp:positionV relativeFrom="paragraph">
                  <wp:posOffset>24765</wp:posOffset>
                </wp:positionV>
                <wp:extent cx="3544570" cy="1905"/>
                <wp:effectExtent l="0" t="0" r="36830" b="36195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4570" cy="190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38239A" id="Straight Connector 42" o:spid="_x0000_s1026" style="position:absolute;z-index:2516715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pt,1.95pt" to="378.1pt,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464635C5" wp14:editId="7B753F11">
                <wp:simplePos x="0" y="0"/>
                <wp:positionH relativeFrom="column">
                  <wp:posOffset>1255594</wp:posOffset>
                </wp:positionH>
                <wp:positionV relativeFrom="paragraph">
                  <wp:posOffset>29210</wp:posOffset>
                </wp:positionV>
                <wp:extent cx="0" cy="460375"/>
                <wp:effectExtent l="76200" t="0" r="57150" b="5397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037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827AD" id="Straight Arrow Connector 43" o:spid="_x0000_s1026" type="#_x0000_t32" style="position:absolute;margin-left:98.85pt;margin-top:2.3pt;width:0;height:36.25pt;z-index:2516725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557C3F1B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4CFE127A" w14:textId="5BB88B2C" w:rsidR="00BF6255" w:rsidRDefault="003B04C7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788610F8" wp14:editId="2F1FCE1B">
                <wp:simplePos x="0" y="0"/>
                <wp:positionH relativeFrom="column">
                  <wp:posOffset>-457200</wp:posOffset>
                </wp:positionH>
                <wp:positionV relativeFrom="paragraph">
                  <wp:posOffset>168275</wp:posOffset>
                </wp:positionV>
                <wp:extent cx="3442970" cy="2392045"/>
                <wp:effectExtent l="0" t="0" r="24130" b="27305"/>
                <wp:wrapNone/>
                <wp:docPr id="33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2970" cy="23920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1F032B9" id="Rectangle 11" o:spid="_x0000_s1026" style="position:absolute;margin-left:-36pt;margin-top:13.25pt;width:271.1pt;height:188.35pt;z-index:251664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" filled="f" strokecolor="black [3213]" strokeweight="1pt"/>
            </w:pict>
          </mc:Fallback>
        </mc:AlternateContent>
      </w:r>
      <w:r w:rsidR="007A6829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BE80EFF" wp14:editId="1B41F889">
                <wp:simplePos x="0" y="0"/>
                <wp:positionH relativeFrom="column">
                  <wp:posOffset>4341239</wp:posOffset>
                </wp:positionH>
                <wp:positionV relativeFrom="paragraph">
                  <wp:posOffset>166844</wp:posOffset>
                </wp:positionV>
                <wp:extent cx="1004823" cy="378239"/>
                <wp:effectExtent l="0" t="0" r="0" b="0"/>
                <wp:wrapNone/>
                <wp:docPr id="2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823" cy="37823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4BBDCC" w14:textId="77777777" w:rsidR="00BF6255" w:rsidRDefault="00BF6255" w:rsidP="00BF625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ption 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80EFF" id="TextBox 15" o:spid="_x0000_s1043" type="#_x0000_t202" style="position:absolute;margin-left:341.85pt;margin-top:13.15pt;width:79.1pt;height:29.8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" filled="f" stroked="f">
                <v:textbox>
                  <w:txbxContent>
                    <w:p w14:paraId="174BBDCC" w14:textId="77777777" w:rsidR="00BF6255" w:rsidRDefault="00BF6255" w:rsidP="00BF625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ption 2</w:t>
                      </w:r>
                    </w:p>
                  </w:txbxContent>
                </v:textbox>
              </v:shape>
            </w:pict>
          </mc:Fallback>
        </mc:AlternateContent>
      </w:r>
      <w:r w:rsidR="007A6829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35CD84B" wp14:editId="3DFCCF57">
                <wp:simplePos x="0" y="0"/>
                <wp:positionH relativeFrom="column">
                  <wp:posOffset>3200400</wp:posOffset>
                </wp:positionH>
                <wp:positionV relativeFrom="paragraph">
                  <wp:posOffset>163157</wp:posOffset>
                </wp:positionV>
                <wp:extent cx="3314700" cy="2392045"/>
                <wp:effectExtent l="0" t="0" r="19050" b="27305"/>
                <wp:wrapNone/>
                <wp:docPr id="28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700" cy="23920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0E719F" id="Rectangle 13" o:spid="_x0000_s1026" style="position:absolute;margin-left:252pt;margin-top:12.85pt;width:261pt;height:188.35pt;z-index:2516592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" filled="f" strokecolor="black [3213]" strokeweight="1pt"/>
            </w:pict>
          </mc:Fallback>
        </mc:AlternateContent>
      </w:r>
    </w:p>
    <w:p w14:paraId="07D0029B" w14:textId="09520CF2" w:rsidR="00BF6255" w:rsidRDefault="007A6829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1F0FEE08" wp14:editId="183E461A">
                <wp:simplePos x="0" y="0"/>
                <wp:positionH relativeFrom="column">
                  <wp:posOffset>797958</wp:posOffset>
                </wp:positionH>
                <wp:positionV relativeFrom="paragraph">
                  <wp:posOffset>19818</wp:posOffset>
                </wp:positionV>
                <wp:extent cx="1067386" cy="384075"/>
                <wp:effectExtent l="0" t="0" r="0" b="0"/>
                <wp:wrapNone/>
                <wp:docPr id="34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7386" cy="384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4CFD4F" w14:textId="77777777" w:rsidR="00BF6255" w:rsidRDefault="00BF6255" w:rsidP="00BF625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Option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FEE08" id="TextBox 16" o:spid="_x0000_s1044" type="#_x0000_t202" style="position:absolute;margin-left:62.85pt;margin-top:1.55pt;width:84.05pt;height:30.2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" filled="f" stroked="f">
                <v:textbox>
                  <w:txbxContent>
                    <w:p w14:paraId="214CFD4F" w14:textId="77777777" w:rsidR="00BF6255" w:rsidRDefault="00BF6255" w:rsidP="00BF625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Option 1</w:t>
                      </w:r>
                    </w:p>
                  </w:txbxContent>
                </v:textbox>
              </v:shape>
            </w:pict>
          </mc:Fallback>
        </mc:AlternateContent>
      </w:r>
    </w:p>
    <w:p w14:paraId="7FF7C741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330A0AA4" w14:textId="0AC2C082" w:rsidR="00BF6255" w:rsidRDefault="009D4972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39294" behindDoc="0" locked="0" layoutInCell="1" allowOverlap="1" wp14:anchorId="5086982D" wp14:editId="7A001E25">
            <wp:simplePos x="0" y="0"/>
            <wp:positionH relativeFrom="column">
              <wp:posOffset>-455930</wp:posOffset>
            </wp:positionH>
            <wp:positionV relativeFrom="paragraph">
              <wp:posOffset>182245</wp:posOffset>
            </wp:positionV>
            <wp:extent cx="3443456" cy="1723971"/>
            <wp:effectExtent l="0" t="0" r="5080" b="0"/>
            <wp:wrapNone/>
            <wp:docPr id="3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6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3077" t="22951" r="4455" b="3061"/>
                    <a:stretch/>
                  </pic:blipFill>
                  <pic:spPr>
                    <a:xfrm>
                      <a:off x="0" y="0"/>
                      <a:ext cx="3443456" cy="17239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40319" behindDoc="0" locked="0" layoutInCell="1" allowOverlap="1" wp14:anchorId="3F443933" wp14:editId="77E4552F">
            <wp:simplePos x="0" y="0"/>
            <wp:positionH relativeFrom="column">
              <wp:posOffset>3114675</wp:posOffset>
            </wp:positionH>
            <wp:positionV relativeFrom="paragraph">
              <wp:posOffset>136525</wp:posOffset>
            </wp:positionV>
            <wp:extent cx="3404378" cy="1828800"/>
            <wp:effectExtent l="0" t="0" r="5715" b="0"/>
            <wp:wrapNone/>
            <wp:docPr id="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7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0449" t="20753" r="4148" b="5790"/>
                    <a:stretch/>
                  </pic:blipFill>
                  <pic:spPr>
                    <a:xfrm>
                      <a:off x="0" y="0"/>
                      <a:ext cx="3404378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309B31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3792891D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62F8D18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4690455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33BC701A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3ACEEDD2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52024B95" w14:textId="352F8443" w:rsidR="00BF6255" w:rsidRDefault="00BF6255" w:rsidP="00A53C67">
      <w:pPr>
        <w:rPr>
          <w:rFonts w:ascii="Arial" w:hAnsi="Arial" w:cs="Arial"/>
          <w:b/>
          <w:bCs/>
        </w:rPr>
      </w:pPr>
    </w:p>
    <w:p w14:paraId="3C207D41" w14:textId="316E7B96" w:rsidR="00BF6255" w:rsidRDefault="005114A5" w:rsidP="00A53C67">
      <w:pPr>
        <w:rPr>
          <w:rFonts w:ascii="Arial" w:hAnsi="Arial" w:cs="Arial"/>
          <w:b/>
          <w:bCs/>
        </w:rPr>
      </w:pPr>
      <w:r w:rsidRPr="00B65DD9"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C14736C" wp14:editId="6C9BFA3C">
                <wp:simplePos x="0" y="0"/>
                <wp:positionH relativeFrom="column">
                  <wp:posOffset>2335530</wp:posOffset>
                </wp:positionH>
                <wp:positionV relativeFrom="paragraph">
                  <wp:posOffset>132714</wp:posOffset>
                </wp:positionV>
                <wp:extent cx="75565" cy="375285"/>
                <wp:effectExtent l="0" t="111760" r="3175" b="117475"/>
                <wp:wrapNone/>
                <wp:docPr id="40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21747">
                          <a:off x="0" y="0"/>
                          <a:ext cx="75565" cy="37528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3D4A523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7" o:spid="_x0000_s1026" type="#_x0000_t67" style="position:absolute;margin-left:183.9pt;margin-top:10.45pt;width:5.95pt;height:29.55pt;rotation:8215754fd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" adj="19425" fillcolor="red" strokecolor="red" strokeweight="1pt"/>
            </w:pict>
          </mc:Fallback>
        </mc:AlternateContent>
      </w:r>
      <w:r w:rsidR="003B04C7" w:rsidRPr="00B65DD9"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78CA2CA" wp14:editId="0FAE8B04">
                <wp:simplePos x="0" y="0"/>
                <wp:positionH relativeFrom="column">
                  <wp:posOffset>5683885</wp:posOffset>
                </wp:positionH>
                <wp:positionV relativeFrom="paragraph">
                  <wp:posOffset>25400</wp:posOffset>
                </wp:positionV>
                <wp:extent cx="75565" cy="375285"/>
                <wp:effectExtent l="0" t="111760" r="3175" b="117475"/>
                <wp:wrapNone/>
                <wp:docPr id="23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21747">
                          <a:off x="0" y="0"/>
                          <a:ext cx="75565" cy="37528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5178AFD6" id="Down Arrow 17" o:spid="_x0000_s1026" type="#_x0000_t67" style="position:absolute;margin-left:447.55pt;margin-top:2pt;width:5.95pt;height:29.55pt;rotation:8215754fd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" adj="19425" fillcolor="red" strokecolor="red" strokeweight="1pt"/>
            </w:pict>
          </mc:Fallback>
        </mc:AlternateContent>
      </w:r>
    </w:p>
    <w:p w14:paraId="41575603" w14:textId="00B8179C" w:rsidR="00BF6255" w:rsidRDefault="003B04C7" w:rsidP="00A53C67">
      <w:pPr>
        <w:rPr>
          <w:rFonts w:ascii="Arial" w:hAnsi="Arial" w:cs="Arial"/>
          <w:b/>
          <w:bCs/>
        </w:rPr>
      </w:pPr>
      <w:r w:rsidRPr="00B65DD9"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2B4A20B" wp14:editId="0BE49277">
                <wp:simplePos x="0" y="0"/>
                <wp:positionH relativeFrom="column">
                  <wp:posOffset>5715635</wp:posOffset>
                </wp:positionH>
                <wp:positionV relativeFrom="paragraph">
                  <wp:posOffset>138430</wp:posOffset>
                </wp:positionV>
                <wp:extent cx="75565" cy="375285"/>
                <wp:effectExtent l="0" t="111760" r="3175" b="117475"/>
                <wp:wrapNone/>
                <wp:docPr id="25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7521747">
                          <a:off x="0" y="0"/>
                          <a:ext cx="75565" cy="37528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C4D2E" id="Down Arrow 18" o:spid="_x0000_s1026" type="#_x0000_t67" style="position:absolute;margin-left:450.05pt;margin-top:10.9pt;width:5.95pt;height:29.55pt;rotation:8215754fd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" adj="19425" fillcolor="red" strokecolor="red" strokeweight="1pt"/>
            </w:pict>
          </mc:Fallback>
        </mc:AlternateContent>
      </w:r>
    </w:p>
    <w:p w14:paraId="594C8A6B" w14:textId="0F16093C" w:rsidR="00BF6255" w:rsidRDefault="00BF6255" w:rsidP="00A53C67">
      <w:pPr>
        <w:rPr>
          <w:rFonts w:ascii="Arial" w:hAnsi="Arial" w:cs="Arial"/>
          <w:b/>
          <w:bCs/>
        </w:rPr>
      </w:pPr>
    </w:p>
    <w:p w14:paraId="54491EFC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C63873B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1570D93D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3CE799B9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7389C49B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7FA7D610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463B83D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99D6C54" w14:textId="77777777" w:rsidR="00BF6255" w:rsidRDefault="00BF6255" w:rsidP="00A53C67">
      <w:pPr>
        <w:rPr>
          <w:rFonts w:ascii="Arial" w:hAnsi="Arial" w:cs="Arial"/>
          <w:b/>
          <w:bCs/>
        </w:rPr>
      </w:pPr>
    </w:p>
    <w:p w14:paraId="0FAD8602" w14:textId="77777777" w:rsidR="00BF6255" w:rsidRDefault="00BF6255" w:rsidP="00A53C67">
      <w:pPr>
        <w:rPr>
          <w:rFonts w:ascii="Arial" w:hAnsi="Arial" w:cs="Arial"/>
          <w:b/>
          <w:bCs/>
        </w:rPr>
      </w:pPr>
    </w:p>
    <w:sectPr w:rsidR="00BF6255" w:rsidSect="002454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B69D1" w14:textId="77777777" w:rsidR="00EE5C5A" w:rsidRDefault="00EE5C5A" w:rsidP="00214A63">
      <w:r>
        <w:separator/>
      </w:r>
    </w:p>
  </w:endnote>
  <w:endnote w:type="continuationSeparator" w:id="0">
    <w:p w14:paraId="0621EBC3" w14:textId="77777777" w:rsidR="00EE5C5A" w:rsidRDefault="00EE5C5A" w:rsidP="00214A63">
      <w:r>
        <w:continuationSeparator/>
      </w:r>
    </w:p>
  </w:endnote>
  <w:endnote w:type="continuationNotice" w:id="1">
    <w:p w14:paraId="61400252" w14:textId="77777777" w:rsidR="00EE5C5A" w:rsidRDefault="00EE5C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8AD1" w14:textId="77777777" w:rsidR="00EE5C5A" w:rsidRDefault="00EE5C5A" w:rsidP="00214A63">
      <w:r>
        <w:separator/>
      </w:r>
    </w:p>
  </w:footnote>
  <w:footnote w:type="continuationSeparator" w:id="0">
    <w:p w14:paraId="5B550060" w14:textId="77777777" w:rsidR="00EE5C5A" w:rsidRDefault="00EE5C5A" w:rsidP="00214A63">
      <w:r>
        <w:continuationSeparator/>
      </w:r>
    </w:p>
  </w:footnote>
  <w:footnote w:type="continuationNotice" w:id="1">
    <w:p w14:paraId="799A5D25" w14:textId="77777777" w:rsidR="00EE5C5A" w:rsidRDefault="00EE5C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80BEB"/>
    <w:multiLevelType w:val="hybridMultilevel"/>
    <w:tmpl w:val="370A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085D"/>
    <w:multiLevelType w:val="multilevel"/>
    <w:tmpl w:val="32E83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9D"/>
    <w:rsid w:val="00000BD8"/>
    <w:rsid w:val="00003CD9"/>
    <w:rsid w:val="00010924"/>
    <w:rsid w:val="00012EC3"/>
    <w:rsid w:val="00016994"/>
    <w:rsid w:val="0001749F"/>
    <w:rsid w:val="00033079"/>
    <w:rsid w:val="0003370E"/>
    <w:rsid w:val="00036EB2"/>
    <w:rsid w:val="00053D24"/>
    <w:rsid w:val="00065FF0"/>
    <w:rsid w:val="00066080"/>
    <w:rsid w:val="000669C7"/>
    <w:rsid w:val="00072287"/>
    <w:rsid w:val="00072797"/>
    <w:rsid w:val="00076B94"/>
    <w:rsid w:val="000815D3"/>
    <w:rsid w:val="00085C5A"/>
    <w:rsid w:val="00090C1D"/>
    <w:rsid w:val="00091998"/>
    <w:rsid w:val="000A7BB8"/>
    <w:rsid w:val="000B3E5F"/>
    <w:rsid w:val="000C212A"/>
    <w:rsid w:val="000C3E40"/>
    <w:rsid w:val="000D2B85"/>
    <w:rsid w:val="000D5257"/>
    <w:rsid w:val="000D60D2"/>
    <w:rsid w:val="000D69B7"/>
    <w:rsid w:val="000E13BC"/>
    <w:rsid w:val="000E43DE"/>
    <w:rsid w:val="000F2513"/>
    <w:rsid w:val="000F7842"/>
    <w:rsid w:val="00105A97"/>
    <w:rsid w:val="00106C95"/>
    <w:rsid w:val="00111FAE"/>
    <w:rsid w:val="00120158"/>
    <w:rsid w:val="0012130B"/>
    <w:rsid w:val="00125111"/>
    <w:rsid w:val="001254F1"/>
    <w:rsid w:val="00130AB9"/>
    <w:rsid w:val="00131FA6"/>
    <w:rsid w:val="001328AC"/>
    <w:rsid w:val="001337BE"/>
    <w:rsid w:val="001357F1"/>
    <w:rsid w:val="0013667F"/>
    <w:rsid w:val="00136ADB"/>
    <w:rsid w:val="0014059B"/>
    <w:rsid w:val="00141657"/>
    <w:rsid w:val="001467AF"/>
    <w:rsid w:val="00146A28"/>
    <w:rsid w:val="00146F15"/>
    <w:rsid w:val="001478BC"/>
    <w:rsid w:val="00151582"/>
    <w:rsid w:val="00153076"/>
    <w:rsid w:val="001564C7"/>
    <w:rsid w:val="001565F2"/>
    <w:rsid w:val="00161B1C"/>
    <w:rsid w:val="0016791E"/>
    <w:rsid w:val="0018403E"/>
    <w:rsid w:val="00184F03"/>
    <w:rsid w:val="0018629B"/>
    <w:rsid w:val="00196AE9"/>
    <w:rsid w:val="001A0CB5"/>
    <w:rsid w:val="001A2EFD"/>
    <w:rsid w:val="001A3C20"/>
    <w:rsid w:val="001A67A3"/>
    <w:rsid w:val="001D1DB7"/>
    <w:rsid w:val="001D41A9"/>
    <w:rsid w:val="001D4479"/>
    <w:rsid w:val="001D44E8"/>
    <w:rsid w:val="001D620C"/>
    <w:rsid w:val="001D65E2"/>
    <w:rsid w:val="001D7071"/>
    <w:rsid w:val="001E3A45"/>
    <w:rsid w:val="001E5190"/>
    <w:rsid w:val="001F2C55"/>
    <w:rsid w:val="001F31FB"/>
    <w:rsid w:val="001F363B"/>
    <w:rsid w:val="00200843"/>
    <w:rsid w:val="00205198"/>
    <w:rsid w:val="00207E0F"/>
    <w:rsid w:val="00214A63"/>
    <w:rsid w:val="0021546A"/>
    <w:rsid w:val="00216389"/>
    <w:rsid w:val="002165B6"/>
    <w:rsid w:val="002171DB"/>
    <w:rsid w:val="0022038B"/>
    <w:rsid w:val="002216ED"/>
    <w:rsid w:val="00221D4F"/>
    <w:rsid w:val="002301B7"/>
    <w:rsid w:val="00230738"/>
    <w:rsid w:val="00231776"/>
    <w:rsid w:val="002376B0"/>
    <w:rsid w:val="00243103"/>
    <w:rsid w:val="00244164"/>
    <w:rsid w:val="002454E2"/>
    <w:rsid w:val="00252C2A"/>
    <w:rsid w:val="00254133"/>
    <w:rsid w:val="00263F86"/>
    <w:rsid w:val="002652A4"/>
    <w:rsid w:val="00267B7E"/>
    <w:rsid w:val="002811A3"/>
    <w:rsid w:val="00283F75"/>
    <w:rsid w:val="002878CE"/>
    <w:rsid w:val="00287BB9"/>
    <w:rsid w:val="002915FD"/>
    <w:rsid w:val="00292E05"/>
    <w:rsid w:val="002B18F7"/>
    <w:rsid w:val="002C1832"/>
    <w:rsid w:val="002C539C"/>
    <w:rsid w:val="002D21A5"/>
    <w:rsid w:val="002D4086"/>
    <w:rsid w:val="002D761F"/>
    <w:rsid w:val="002E21ED"/>
    <w:rsid w:val="002E5BF5"/>
    <w:rsid w:val="002F1636"/>
    <w:rsid w:val="002F2D58"/>
    <w:rsid w:val="00312169"/>
    <w:rsid w:val="0031482C"/>
    <w:rsid w:val="00317199"/>
    <w:rsid w:val="0032465A"/>
    <w:rsid w:val="0033259C"/>
    <w:rsid w:val="00336119"/>
    <w:rsid w:val="00337BD1"/>
    <w:rsid w:val="003417FC"/>
    <w:rsid w:val="003535BC"/>
    <w:rsid w:val="003558FB"/>
    <w:rsid w:val="0036383F"/>
    <w:rsid w:val="0036574C"/>
    <w:rsid w:val="00372E83"/>
    <w:rsid w:val="003737D5"/>
    <w:rsid w:val="00373C40"/>
    <w:rsid w:val="003756E9"/>
    <w:rsid w:val="003776EE"/>
    <w:rsid w:val="00393473"/>
    <w:rsid w:val="003A2B00"/>
    <w:rsid w:val="003A416D"/>
    <w:rsid w:val="003B04C7"/>
    <w:rsid w:val="003B124B"/>
    <w:rsid w:val="003C0ED1"/>
    <w:rsid w:val="003C3149"/>
    <w:rsid w:val="003C3D80"/>
    <w:rsid w:val="003D205B"/>
    <w:rsid w:val="003E6F32"/>
    <w:rsid w:val="003E71D8"/>
    <w:rsid w:val="003F109C"/>
    <w:rsid w:val="003F23C3"/>
    <w:rsid w:val="003F3281"/>
    <w:rsid w:val="003F4E15"/>
    <w:rsid w:val="003F5250"/>
    <w:rsid w:val="003F5554"/>
    <w:rsid w:val="003F682B"/>
    <w:rsid w:val="00400BC9"/>
    <w:rsid w:val="004017FA"/>
    <w:rsid w:val="00402491"/>
    <w:rsid w:val="0040710F"/>
    <w:rsid w:val="00410090"/>
    <w:rsid w:val="00410BFC"/>
    <w:rsid w:val="00412E23"/>
    <w:rsid w:val="00412F55"/>
    <w:rsid w:val="00416A9B"/>
    <w:rsid w:val="00425AC6"/>
    <w:rsid w:val="00437B71"/>
    <w:rsid w:val="00442DC8"/>
    <w:rsid w:val="0045082C"/>
    <w:rsid w:val="004525F1"/>
    <w:rsid w:val="00457C72"/>
    <w:rsid w:val="00466547"/>
    <w:rsid w:val="00467A10"/>
    <w:rsid w:val="00473808"/>
    <w:rsid w:val="00486782"/>
    <w:rsid w:val="00494996"/>
    <w:rsid w:val="00496C12"/>
    <w:rsid w:val="004A13A1"/>
    <w:rsid w:val="004C1D2B"/>
    <w:rsid w:val="004C7538"/>
    <w:rsid w:val="004D2551"/>
    <w:rsid w:val="004D6F32"/>
    <w:rsid w:val="004E270F"/>
    <w:rsid w:val="004E4342"/>
    <w:rsid w:val="004E5E53"/>
    <w:rsid w:val="004F232E"/>
    <w:rsid w:val="004F363D"/>
    <w:rsid w:val="004F5F2D"/>
    <w:rsid w:val="004F6A5B"/>
    <w:rsid w:val="004F7959"/>
    <w:rsid w:val="005019C1"/>
    <w:rsid w:val="005040D0"/>
    <w:rsid w:val="00504DF5"/>
    <w:rsid w:val="00507FEE"/>
    <w:rsid w:val="005114A5"/>
    <w:rsid w:val="005170B6"/>
    <w:rsid w:val="00517128"/>
    <w:rsid w:val="00524606"/>
    <w:rsid w:val="00525D40"/>
    <w:rsid w:val="005340EC"/>
    <w:rsid w:val="00541CA5"/>
    <w:rsid w:val="005436FC"/>
    <w:rsid w:val="00551864"/>
    <w:rsid w:val="0055453E"/>
    <w:rsid w:val="00555672"/>
    <w:rsid w:val="00560137"/>
    <w:rsid w:val="00561350"/>
    <w:rsid w:val="005614C3"/>
    <w:rsid w:val="0056155F"/>
    <w:rsid w:val="00562412"/>
    <w:rsid w:val="00562FD3"/>
    <w:rsid w:val="0057628B"/>
    <w:rsid w:val="00580C3C"/>
    <w:rsid w:val="00582688"/>
    <w:rsid w:val="00587813"/>
    <w:rsid w:val="005904E2"/>
    <w:rsid w:val="00591C6C"/>
    <w:rsid w:val="005A0322"/>
    <w:rsid w:val="005A1FF4"/>
    <w:rsid w:val="005A483C"/>
    <w:rsid w:val="005A69FC"/>
    <w:rsid w:val="005B6B5F"/>
    <w:rsid w:val="005B7717"/>
    <w:rsid w:val="005C5B89"/>
    <w:rsid w:val="005D3576"/>
    <w:rsid w:val="005D36D4"/>
    <w:rsid w:val="005D565C"/>
    <w:rsid w:val="005D6A9D"/>
    <w:rsid w:val="005E2E7F"/>
    <w:rsid w:val="005E42DC"/>
    <w:rsid w:val="005E6070"/>
    <w:rsid w:val="005E6643"/>
    <w:rsid w:val="005F3634"/>
    <w:rsid w:val="005F3F56"/>
    <w:rsid w:val="00600A49"/>
    <w:rsid w:val="00601552"/>
    <w:rsid w:val="00615A0E"/>
    <w:rsid w:val="00620F3D"/>
    <w:rsid w:val="00624740"/>
    <w:rsid w:val="0062603B"/>
    <w:rsid w:val="006278C4"/>
    <w:rsid w:val="0063042D"/>
    <w:rsid w:val="0063325C"/>
    <w:rsid w:val="00634FEC"/>
    <w:rsid w:val="00644B7A"/>
    <w:rsid w:val="006472CB"/>
    <w:rsid w:val="006479BB"/>
    <w:rsid w:val="00652ACB"/>
    <w:rsid w:val="00654AFA"/>
    <w:rsid w:val="00657BE1"/>
    <w:rsid w:val="00671EBB"/>
    <w:rsid w:val="00682B62"/>
    <w:rsid w:val="00684986"/>
    <w:rsid w:val="006948D9"/>
    <w:rsid w:val="00696360"/>
    <w:rsid w:val="006A6F79"/>
    <w:rsid w:val="006A715D"/>
    <w:rsid w:val="006B76E0"/>
    <w:rsid w:val="006C09AB"/>
    <w:rsid w:val="006C0B64"/>
    <w:rsid w:val="006C6900"/>
    <w:rsid w:val="006D7DC3"/>
    <w:rsid w:val="006E10B3"/>
    <w:rsid w:val="006F08BD"/>
    <w:rsid w:val="006F1ECA"/>
    <w:rsid w:val="006F2C09"/>
    <w:rsid w:val="006F7529"/>
    <w:rsid w:val="00704DAD"/>
    <w:rsid w:val="00707D7F"/>
    <w:rsid w:val="0071008D"/>
    <w:rsid w:val="00710746"/>
    <w:rsid w:val="007145B2"/>
    <w:rsid w:val="00715C6F"/>
    <w:rsid w:val="00723C00"/>
    <w:rsid w:val="00727C84"/>
    <w:rsid w:val="007345DC"/>
    <w:rsid w:val="0073471E"/>
    <w:rsid w:val="00734CF4"/>
    <w:rsid w:val="0073753E"/>
    <w:rsid w:val="00737EDE"/>
    <w:rsid w:val="007402DE"/>
    <w:rsid w:val="00742CBF"/>
    <w:rsid w:val="007430D3"/>
    <w:rsid w:val="0075403E"/>
    <w:rsid w:val="0076164D"/>
    <w:rsid w:val="00764418"/>
    <w:rsid w:val="00765D64"/>
    <w:rsid w:val="00765FE0"/>
    <w:rsid w:val="00767198"/>
    <w:rsid w:val="00772AC1"/>
    <w:rsid w:val="00774265"/>
    <w:rsid w:val="00774DEB"/>
    <w:rsid w:val="00781AD5"/>
    <w:rsid w:val="00792030"/>
    <w:rsid w:val="00795488"/>
    <w:rsid w:val="007A0224"/>
    <w:rsid w:val="007A6829"/>
    <w:rsid w:val="007C2372"/>
    <w:rsid w:val="007C7A20"/>
    <w:rsid w:val="007D323E"/>
    <w:rsid w:val="007D76BD"/>
    <w:rsid w:val="007E36D2"/>
    <w:rsid w:val="007F2301"/>
    <w:rsid w:val="0080592E"/>
    <w:rsid w:val="0081056A"/>
    <w:rsid w:val="00810A9E"/>
    <w:rsid w:val="00816E1E"/>
    <w:rsid w:val="008177DB"/>
    <w:rsid w:val="00821BF3"/>
    <w:rsid w:val="00832FD4"/>
    <w:rsid w:val="0083585F"/>
    <w:rsid w:val="00841E15"/>
    <w:rsid w:val="00842A7C"/>
    <w:rsid w:val="00844A99"/>
    <w:rsid w:val="008507E3"/>
    <w:rsid w:val="00862925"/>
    <w:rsid w:val="008646DD"/>
    <w:rsid w:val="00865250"/>
    <w:rsid w:val="00865877"/>
    <w:rsid w:val="00865BEB"/>
    <w:rsid w:val="008677DE"/>
    <w:rsid w:val="00867913"/>
    <w:rsid w:val="0087113B"/>
    <w:rsid w:val="00871470"/>
    <w:rsid w:val="00876E27"/>
    <w:rsid w:val="00881780"/>
    <w:rsid w:val="00894C7E"/>
    <w:rsid w:val="00895BBA"/>
    <w:rsid w:val="008A3187"/>
    <w:rsid w:val="008A75B2"/>
    <w:rsid w:val="008B20EB"/>
    <w:rsid w:val="008B2382"/>
    <w:rsid w:val="008B2F35"/>
    <w:rsid w:val="008B4DB9"/>
    <w:rsid w:val="008C53F5"/>
    <w:rsid w:val="008C74DC"/>
    <w:rsid w:val="008D1A5C"/>
    <w:rsid w:val="008D1F39"/>
    <w:rsid w:val="008E031F"/>
    <w:rsid w:val="008E4394"/>
    <w:rsid w:val="008E43B2"/>
    <w:rsid w:val="008E566F"/>
    <w:rsid w:val="008F0163"/>
    <w:rsid w:val="008F0288"/>
    <w:rsid w:val="008F189C"/>
    <w:rsid w:val="008F3DFF"/>
    <w:rsid w:val="008F4F55"/>
    <w:rsid w:val="008F79CD"/>
    <w:rsid w:val="00900CF1"/>
    <w:rsid w:val="00901317"/>
    <w:rsid w:val="009028C8"/>
    <w:rsid w:val="009161E1"/>
    <w:rsid w:val="00916571"/>
    <w:rsid w:val="00921906"/>
    <w:rsid w:val="00923EC2"/>
    <w:rsid w:val="00930207"/>
    <w:rsid w:val="0093021A"/>
    <w:rsid w:val="009314AE"/>
    <w:rsid w:val="0094481D"/>
    <w:rsid w:val="009479D6"/>
    <w:rsid w:val="00951492"/>
    <w:rsid w:val="00952B4A"/>
    <w:rsid w:val="00954860"/>
    <w:rsid w:val="00955BFE"/>
    <w:rsid w:val="00956836"/>
    <w:rsid w:val="0095754A"/>
    <w:rsid w:val="0097135F"/>
    <w:rsid w:val="0097402B"/>
    <w:rsid w:val="00975223"/>
    <w:rsid w:val="00976262"/>
    <w:rsid w:val="00977CA6"/>
    <w:rsid w:val="00980465"/>
    <w:rsid w:val="009850DA"/>
    <w:rsid w:val="009850FE"/>
    <w:rsid w:val="009958BC"/>
    <w:rsid w:val="009B1183"/>
    <w:rsid w:val="009B222E"/>
    <w:rsid w:val="009B368A"/>
    <w:rsid w:val="009B3ABF"/>
    <w:rsid w:val="009B684C"/>
    <w:rsid w:val="009B6EB3"/>
    <w:rsid w:val="009B7DC3"/>
    <w:rsid w:val="009C0526"/>
    <w:rsid w:val="009D1245"/>
    <w:rsid w:val="009D247C"/>
    <w:rsid w:val="009D4972"/>
    <w:rsid w:val="009E5A4F"/>
    <w:rsid w:val="009E62C1"/>
    <w:rsid w:val="009E65B9"/>
    <w:rsid w:val="009E6C48"/>
    <w:rsid w:val="009F070F"/>
    <w:rsid w:val="00A025AA"/>
    <w:rsid w:val="00A03B9A"/>
    <w:rsid w:val="00A054CC"/>
    <w:rsid w:val="00A13DE0"/>
    <w:rsid w:val="00A27523"/>
    <w:rsid w:val="00A31E77"/>
    <w:rsid w:val="00A3252B"/>
    <w:rsid w:val="00A426D8"/>
    <w:rsid w:val="00A4568A"/>
    <w:rsid w:val="00A5290E"/>
    <w:rsid w:val="00A53C67"/>
    <w:rsid w:val="00A554E7"/>
    <w:rsid w:val="00A55F49"/>
    <w:rsid w:val="00A657BD"/>
    <w:rsid w:val="00A71D20"/>
    <w:rsid w:val="00A745A7"/>
    <w:rsid w:val="00A74739"/>
    <w:rsid w:val="00A82335"/>
    <w:rsid w:val="00A853E6"/>
    <w:rsid w:val="00A86287"/>
    <w:rsid w:val="00A86AC3"/>
    <w:rsid w:val="00A86BDB"/>
    <w:rsid w:val="00A879CD"/>
    <w:rsid w:val="00AA32CE"/>
    <w:rsid w:val="00AB3B5E"/>
    <w:rsid w:val="00AB734F"/>
    <w:rsid w:val="00AB7597"/>
    <w:rsid w:val="00AC42FF"/>
    <w:rsid w:val="00AC4756"/>
    <w:rsid w:val="00AC5191"/>
    <w:rsid w:val="00AD5DAA"/>
    <w:rsid w:val="00AD5E56"/>
    <w:rsid w:val="00AD6BA8"/>
    <w:rsid w:val="00AD7B4C"/>
    <w:rsid w:val="00AE1986"/>
    <w:rsid w:val="00AE26A0"/>
    <w:rsid w:val="00AE4988"/>
    <w:rsid w:val="00AF160E"/>
    <w:rsid w:val="00AF232D"/>
    <w:rsid w:val="00AF4CDE"/>
    <w:rsid w:val="00B015E2"/>
    <w:rsid w:val="00B01AB2"/>
    <w:rsid w:val="00B03A0E"/>
    <w:rsid w:val="00B077F8"/>
    <w:rsid w:val="00B1202C"/>
    <w:rsid w:val="00B15BAB"/>
    <w:rsid w:val="00B24B08"/>
    <w:rsid w:val="00B24E50"/>
    <w:rsid w:val="00B356AE"/>
    <w:rsid w:val="00B36184"/>
    <w:rsid w:val="00B44311"/>
    <w:rsid w:val="00B50BE4"/>
    <w:rsid w:val="00B54688"/>
    <w:rsid w:val="00B5642D"/>
    <w:rsid w:val="00B61EE9"/>
    <w:rsid w:val="00B620EB"/>
    <w:rsid w:val="00B66749"/>
    <w:rsid w:val="00B7128A"/>
    <w:rsid w:val="00B75A40"/>
    <w:rsid w:val="00B7716B"/>
    <w:rsid w:val="00B77F9D"/>
    <w:rsid w:val="00B81DF5"/>
    <w:rsid w:val="00B82419"/>
    <w:rsid w:val="00B83484"/>
    <w:rsid w:val="00B90B7B"/>
    <w:rsid w:val="00BA3A3C"/>
    <w:rsid w:val="00BA3F2B"/>
    <w:rsid w:val="00BA46D1"/>
    <w:rsid w:val="00BA4BC2"/>
    <w:rsid w:val="00BB0DD4"/>
    <w:rsid w:val="00BB2483"/>
    <w:rsid w:val="00BC2240"/>
    <w:rsid w:val="00BC38BF"/>
    <w:rsid w:val="00BC4F83"/>
    <w:rsid w:val="00BC580C"/>
    <w:rsid w:val="00BD2CA8"/>
    <w:rsid w:val="00BD4CD2"/>
    <w:rsid w:val="00BE164B"/>
    <w:rsid w:val="00BE17F1"/>
    <w:rsid w:val="00BE5F69"/>
    <w:rsid w:val="00BE7575"/>
    <w:rsid w:val="00BF2393"/>
    <w:rsid w:val="00BF39F7"/>
    <w:rsid w:val="00BF6255"/>
    <w:rsid w:val="00BF6F82"/>
    <w:rsid w:val="00BF7829"/>
    <w:rsid w:val="00C02611"/>
    <w:rsid w:val="00C11BBB"/>
    <w:rsid w:val="00C124DA"/>
    <w:rsid w:val="00C2367D"/>
    <w:rsid w:val="00C27D03"/>
    <w:rsid w:val="00C304A8"/>
    <w:rsid w:val="00C31027"/>
    <w:rsid w:val="00C321EF"/>
    <w:rsid w:val="00C329A1"/>
    <w:rsid w:val="00C3615B"/>
    <w:rsid w:val="00C36AD5"/>
    <w:rsid w:val="00C4522D"/>
    <w:rsid w:val="00C45824"/>
    <w:rsid w:val="00C6653A"/>
    <w:rsid w:val="00C72792"/>
    <w:rsid w:val="00C75B6A"/>
    <w:rsid w:val="00C91E2D"/>
    <w:rsid w:val="00C95602"/>
    <w:rsid w:val="00C968F8"/>
    <w:rsid w:val="00C96D6A"/>
    <w:rsid w:val="00CA0D2B"/>
    <w:rsid w:val="00CA39DE"/>
    <w:rsid w:val="00CA530E"/>
    <w:rsid w:val="00CA6024"/>
    <w:rsid w:val="00CB6654"/>
    <w:rsid w:val="00CB77F8"/>
    <w:rsid w:val="00CB7EE8"/>
    <w:rsid w:val="00CC4AA6"/>
    <w:rsid w:val="00CC4DB1"/>
    <w:rsid w:val="00CC7953"/>
    <w:rsid w:val="00CE010C"/>
    <w:rsid w:val="00CE7AB2"/>
    <w:rsid w:val="00CF4015"/>
    <w:rsid w:val="00D059F1"/>
    <w:rsid w:val="00D05C2F"/>
    <w:rsid w:val="00D1719B"/>
    <w:rsid w:val="00D20E5A"/>
    <w:rsid w:val="00D34168"/>
    <w:rsid w:val="00D4307D"/>
    <w:rsid w:val="00D4563C"/>
    <w:rsid w:val="00D4576E"/>
    <w:rsid w:val="00D504AF"/>
    <w:rsid w:val="00D65630"/>
    <w:rsid w:val="00D706BC"/>
    <w:rsid w:val="00D73B04"/>
    <w:rsid w:val="00D74DEC"/>
    <w:rsid w:val="00D76912"/>
    <w:rsid w:val="00D800F5"/>
    <w:rsid w:val="00D93617"/>
    <w:rsid w:val="00D93D78"/>
    <w:rsid w:val="00DA4F56"/>
    <w:rsid w:val="00DB1B2A"/>
    <w:rsid w:val="00DB1D4B"/>
    <w:rsid w:val="00DB2755"/>
    <w:rsid w:val="00DB53A7"/>
    <w:rsid w:val="00DB54EE"/>
    <w:rsid w:val="00DC4449"/>
    <w:rsid w:val="00DD197F"/>
    <w:rsid w:val="00DD7FED"/>
    <w:rsid w:val="00DE4C33"/>
    <w:rsid w:val="00DE5FF5"/>
    <w:rsid w:val="00DF1529"/>
    <w:rsid w:val="00DF2AB9"/>
    <w:rsid w:val="00E06024"/>
    <w:rsid w:val="00E17783"/>
    <w:rsid w:val="00E17E26"/>
    <w:rsid w:val="00E20A40"/>
    <w:rsid w:val="00E23735"/>
    <w:rsid w:val="00E245AD"/>
    <w:rsid w:val="00E26645"/>
    <w:rsid w:val="00E32B8E"/>
    <w:rsid w:val="00E44641"/>
    <w:rsid w:val="00E45EDE"/>
    <w:rsid w:val="00E520AF"/>
    <w:rsid w:val="00E55FCE"/>
    <w:rsid w:val="00E6710C"/>
    <w:rsid w:val="00E738B6"/>
    <w:rsid w:val="00E73AF0"/>
    <w:rsid w:val="00E814F5"/>
    <w:rsid w:val="00E86129"/>
    <w:rsid w:val="00E86910"/>
    <w:rsid w:val="00E957CA"/>
    <w:rsid w:val="00EA121F"/>
    <w:rsid w:val="00EA764D"/>
    <w:rsid w:val="00EB42C2"/>
    <w:rsid w:val="00EB4803"/>
    <w:rsid w:val="00EB54AA"/>
    <w:rsid w:val="00EC6F9B"/>
    <w:rsid w:val="00ED743F"/>
    <w:rsid w:val="00EE0A12"/>
    <w:rsid w:val="00EE5C5A"/>
    <w:rsid w:val="00EE6E9D"/>
    <w:rsid w:val="00EF0B8A"/>
    <w:rsid w:val="00EF4EF4"/>
    <w:rsid w:val="00EF5EA9"/>
    <w:rsid w:val="00F01BA3"/>
    <w:rsid w:val="00F11A42"/>
    <w:rsid w:val="00F11CA1"/>
    <w:rsid w:val="00F21433"/>
    <w:rsid w:val="00F24FD9"/>
    <w:rsid w:val="00F31E6A"/>
    <w:rsid w:val="00F323E2"/>
    <w:rsid w:val="00F33C3A"/>
    <w:rsid w:val="00F36024"/>
    <w:rsid w:val="00F4453A"/>
    <w:rsid w:val="00F5084C"/>
    <w:rsid w:val="00F610A8"/>
    <w:rsid w:val="00F62561"/>
    <w:rsid w:val="00F655D4"/>
    <w:rsid w:val="00F660AC"/>
    <w:rsid w:val="00F70589"/>
    <w:rsid w:val="00F826BD"/>
    <w:rsid w:val="00F82B6E"/>
    <w:rsid w:val="00F83445"/>
    <w:rsid w:val="00F86D2F"/>
    <w:rsid w:val="00F93313"/>
    <w:rsid w:val="00F9732E"/>
    <w:rsid w:val="00FB31B5"/>
    <w:rsid w:val="00FC624F"/>
    <w:rsid w:val="00FD1D84"/>
    <w:rsid w:val="00FE01AA"/>
    <w:rsid w:val="00FE2D52"/>
    <w:rsid w:val="00FE5134"/>
    <w:rsid w:val="00FE5BC0"/>
    <w:rsid w:val="00FE798F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62AC"/>
  <w15:chartTrackingRefBased/>
  <w15:docId w15:val="{4202E848-18BB-4A04-9BFB-F5309CB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A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A6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402B"/>
    <w:pPr>
      <w:ind w:left="720"/>
      <w:contextualSpacing/>
    </w:pPr>
  </w:style>
  <w:style w:type="paragraph" w:styleId="Revision">
    <w:name w:val="Revision"/>
    <w:hidden/>
    <w:uiPriority w:val="99"/>
    <w:semiHidden/>
    <w:rsid w:val="00437B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626BE-1D48-4BCE-BBF0-5E24199F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Sung</dc:creator>
  <cp:keywords/>
  <dc:description/>
  <cp:lastModifiedBy>Emily Vettese</cp:lastModifiedBy>
  <cp:revision>2</cp:revision>
  <dcterms:created xsi:type="dcterms:W3CDTF">2022-09-14T00:30:00Z</dcterms:created>
  <dcterms:modified xsi:type="dcterms:W3CDTF">2022-09-14T00:30:00Z</dcterms:modified>
</cp:coreProperties>
</file>